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4EC" w:rsidRPr="00F8198F" w:rsidRDefault="00F8198F" w:rsidP="00F8198F">
      <w:pPr>
        <w:jc w:val="left"/>
        <w:rPr>
          <w:rFonts w:ascii="Times New Roman" w:hAnsi="Times New Roman"/>
          <w:sz w:val="24"/>
          <w:szCs w:val="24"/>
        </w:rPr>
      </w:pPr>
      <w:r w:rsidRPr="00FC524E">
        <w:rPr>
          <w:rFonts w:ascii="Times New Roman" w:hAnsi="Times New Roman" w:hint="eastAsia"/>
          <w:b/>
          <w:sz w:val="24"/>
          <w:szCs w:val="24"/>
        </w:rPr>
        <w:t>F</w:t>
      </w:r>
      <w:r w:rsidRPr="00FC524E">
        <w:rPr>
          <w:rFonts w:ascii="Times New Roman" w:hAnsi="Times New Roman"/>
          <w:b/>
          <w:sz w:val="24"/>
          <w:szCs w:val="24"/>
        </w:rPr>
        <w:t>ile</w:t>
      </w:r>
      <w:r w:rsidRPr="00FC524E">
        <w:rPr>
          <w:rFonts w:ascii="Times New Roman" w:hAnsi="Times New Roman" w:hint="eastAsia"/>
          <w:b/>
          <w:sz w:val="24"/>
          <w:szCs w:val="24"/>
        </w:rPr>
        <w:t xml:space="preserve"> 1.</w:t>
      </w:r>
      <w:r>
        <w:rPr>
          <w:rFonts w:ascii="Times New Roman" w:hAnsi="Times New Roman" w:hint="eastAsia"/>
          <w:sz w:val="24"/>
          <w:szCs w:val="24"/>
        </w:rPr>
        <w:t xml:space="preserve"> T</w:t>
      </w:r>
      <w:r w:rsidRPr="0022166A">
        <w:rPr>
          <w:rFonts w:ascii="Times New Roman" w:hAnsi="Times New Roman"/>
          <w:sz w:val="24"/>
          <w:szCs w:val="24"/>
        </w:rPr>
        <w:t xml:space="preserve">he codon-optimized </w:t>
      </w:r>
      <w:r w:rsidRPr="00060931">
        <w:rPr>
          <w:rFonts w:ascii="Times New Roman" w:hAnsi="Times New Roman"/>
          <w:i/>
          <w:sz w:val="24"/>
          <w:szCs w:val="24"/>
        </w:rPr>
        <w:t>dsdA</w:t>
      </w:r>
      <w:r w:rsidRPr="0022166A">
        <w:rPr>
          <w:rFonts w:ascii="Times New Roman" w:hAnsi="Times New Roman"/>
          <w:sz w:val="24"/>
          <w:szCs w:val="24"/>
        </w:rPr>
        <w:t xml:space="preserve"> sequence</w:t>
      </w:r>
      <w:r>
        <w:rPr>
          <w:rFonts w:ascii="Times New Roman" w:hAnsi="Times New Roman" w:hint="eastAsia"/>
          <w:sz w:val="24"/>
          <w:szCs w:val="24"/>
        </w:rPr>
        <w:t>.</w:t>
      </w:r>
      <w:r w:rsidRPr="0022166A">
        <w:rPr>
          <w:rFonts w:ascii="Times New Roman" w:hAnsi="Times New Roman"/>
        </w:rPr>
        <w:t xml:space="preserve"> </w:t>
      </w:r>
      <w:r w:rsidRPr="00BE48D5">
        <w:rPr>
          <w:rFonts w:ascii="Times New Roman" w:hAnsi="Times New Roman"/>
          <w:sz w:val="24"/>
          <w:szCs w:val="24"/>
        </w:rPr>
        <w:t>CATATGGAAAATGCTAAAATGAACTCTTTAATTGCTCAATATCCTTTAGTTAAAGATTTAGTTGCTTTAAAGGAAACTACTTGGTTTAATCCTGGAACTACTTCTTTAGCTGAAGGATTACCTTATGTTGGATTAACTGAACAAGATGTTCAAGATGCTCATGCTAGATTATCCAGATTTGCTCCTTATTTAGCTAAAGCATTTCCTGAAACTGCTGCTACTGGAGGAATTATTGAATCTGAATTAGTTGCTATTCCTGCTATGCAGAAAAGATTAGAGAAGGAATATCAACAACCTATTTCTGGACAATTATTATTAAAGAAAGATTCTCATTTACCTATTTCTGGATCTATTAAAGCTAGAGGAGGAATTTATGAAGTATTAGCTCATGCTGAAAAATTAGCTTTAGAAGCTGGATTATTAACTTTAGATGATGATTATTCTAAATTATTATCTCCTGAATTTAAACAATTCTTTTCTCAATATTCTATTGCTGTTGGATCTACTGGAAATTTAGGATTATCTATTGGAATTATGTCTGCTAGAATTGGATTTAAAGTTACTGTTCACATGTCTGCTGATGCTAGAGCTTGGAAGAAAGCTAAATTACGTTCTCATGGAGTTACTGTTGTTGAATATGAACAAGATTATGGAGTTGCTGTTGAAGAAGGAAGAAAAGCTGCTCAATCTGATCCTAATTGTTTCTTTATTGATGATGAAAATTCCAGAACTTTATTTCTTGGATATTCTGTTGCTGGACAAAGATTAAAAGCTCAATTTGCTCAACAAGGAAGAATTGTTGATGCTGATAATCCTTTATTCGTTTATTTACCTTGTGGAGTTGGAGGAGGACCTGGAGGAGTTGCATTTGGATTAAAATTAGCATTTGGAGATCATGTTCATTGCTTCTTTGCTGAACCTACTCATTCTCCTTGTATGTTATTAGGAGTTCATACTGGATTACATGATCAAATATCTGTTCAAGATATTGGAATTGATAATTTAACTGCTGCTGATGGATTAGCTGTTGGAAGAGCTTCTGGATTTGTTGGAAGAGCTATGGAAAGATTATTAGATGGATTCTATACTTTATCTGATCAAACTATGTATGATATGTTAGGATGGTTAGCTCAAGAAGAAGGAATTAGATTAGAACCTTCTGCTTTAGCTGGAATGGCTGGACCTCAAAGAGTTTGTGCTTCTGTTTCTTATCAACAAATGCATGGATTTTCTGCTGAACAATTAAGAAATACTACTCATTTAGTTTGGGCTACTGGAGGAGGAATGGTTCCTGAAGAAGAAATGAATCAATATTTAGCTAAAGGAAGATAATTCTAGA</w:t>
      </w:r>
      <w:bookmarkStart w:id="0" w:name="_GoBack"/>
      <w:bookmarkEnd w:id="0"/>
    </w:p>
    <w:sectPr w:rsidR="006D34EC" w:rsidRPr="00F8198F" w:rsidSect="00F819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2E27" w:rsidRDefault="003E2E27" w:rsidP="00F8198F">
      <w:r>
        <w:separator/>
      </w:r>
    </w:p>
  </w:endnote>
  <w:endnote w:type="continuationSeparator" w:id="0">
    <w:p w:rsidR="003E2E27" w:rsidRDefault="003E2E27" w:rsidP="00F81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2E27" w:rsidRDefault="003E2E27" w:rsidP="00F8198F">
      <w:r>
        <w:separator/>
      </w:r>
    </w:p>
  </w:footnote>
  <w:footnote w:type="continuationSeparator" w:id="0">
    <w:p w:rsidR="003E2E27" w:rsidRDefault="003E2E27" w:rsidP="00F81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26F"/>
    <w:rsid w:val="003E2E27"/>
    <w:rsid w:val="0068726F"/>
    <w:rsid w:val="006D34EC"/>
    <w:rsid w:val="00F8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1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19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1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198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819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1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19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1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198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81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ABD61AC-D3F7-4CD5-9044-0CD8F3F82034}"/>
</file>

<file path=customXml/itemProps2.xml><?xml version="1.0" encoding="utf-8"?>
<ds:datastoreItem xmlns:ds="http://schemas.openxmlformats.org/officeDocument/2006/customXml" ds:itemID="{C7BE35A5-47A7-43F8-82C3-FF2487B7E114}"/>
</file>

<file path=customXml/itemProps3.xml><?xml version="1.0" encoding="utf-8"?>
<ds:datastoreItem xmlns:ds="http://schemas.openxmlformats.org/officeDocument/2006/customXml" ds:itemID="{5E8BE1F2-7405-436B-A62D-FD452BA5A9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2</cp:revision>
  <dcterms:created xsi:type="dcterms:W3CDTF">2016-03-10T13:50:00Z</dcterms:created>
  <dcterms:modified xsi:type="dcterms:W3CDTF">2016-03-10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